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1504"/>
        <w:tblW w:w="0" w:type="auto"/>
        <w:tblLook w:val="04A0" w:firstRow="1" w:lastRow="0" w:firstColumn="1" w:lastColumn="0" w:noHBand="0" w:noVBand="1"/>
      </w:tblPr>
      <w:tblGrid>
        <w:gridCol w:w="1810"/>
        <w:gridCol w:w="1801"/>
        <w:gridCol w:w="1801"/>
        <w:gridCol w:w="1802"/>
        <w:gridCol w:w="1802"/>
      </w:tblGrid>
      <w:tr w:rsidR="002B708A" w:rsidRPr="00F57D0A" w:rsidTr="00E04AB5">
        <w:trPr>
          <w:trHeight w:val="281"/>
        </w:trPr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65-69 years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70-74 years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75-79 years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≥80 years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uba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1.58 (47.96-55.19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4.82 (51.35-58.2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57D0A">
              <w:rPr>
                <w:rFonts w:ascii="Arial Narrow" w:hAnsi="Arial Narrow"/>
                <w:color w:val="000000"/>
                <w:sz w:val="16"/>
                <w:szCs w:val="16"/>
              </w:rPr>
              <w:t>52.12 (48.25-55.9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tabs>
                <w:tab w:val="left" w:pos="213"/>
              </w:tabs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2.48 (48.86-56.08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9.97 (36.50-43.55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6.29 (33.01-39.7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9.25 (35.53-43.10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6.51 (33.10-40.06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44 (6.64-10.68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88 (7.10-11.0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63 (6.71-11.0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tabs>
                <w:tab w:val="left" w:pos="275"/>
              </w:tabs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1.01 (8.96-13.46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E57DEF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Dom</w:t>
            </w:r>
            <w:r w:rsidR="00E57DEF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Rep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1.59 (47.29-55.88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1.10 (45.75-54.4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7.61 (42.73-52.5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4.11 (40.03-48.26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9.96 (35.85-44.22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9.88 (35.72-44.20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4.58 (39.77-49.50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5.54 (41.42-49.72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44 (6.37-11.11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0.02 (7.72-12.9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.81 (5.55-10.8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0.36 (8.10-13.15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eru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2.73 (57.63-67.57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7.10 (52.00-62.0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3.72 (47.98-59.3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00 (44.61-55.39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2.98 (28.32-37.99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8.64 (33.77-43.7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54 (35.00-46.3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3.75 (38.47-49.18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.29 (2.64-6.89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.26 (2.59-6.9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.74 (3.60-9.0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.25 (4.17-9.25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eru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8.10 (40.48-65.35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1.43 (52.86-69.3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5.35 (55.68-73.8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3.44 (44.94-61.73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78 (33.58-48.40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7.14 (29.33-45.6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0.69 (22.56-40.2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4.27 (36.08-52.79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.12 (0.28-4.3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.43 (0.36-5.5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96 (1.49-10.0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.29 (0.74-6.87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Venezuela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2.65 (59.22-65.9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0.30 (55.73-64.7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6.12 (50.62-61.4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69 (44.89-56.47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4.34 (31.10-37.73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6.44 (32.15-40.9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7.91 (32.74-43.3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00 (34.46-45.81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01 (2.01-4.48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25 (1.97-5.3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.97 (3.88-9.0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9.31 (6.46-13.25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Mexico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2.24 (45.75-58.6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46 (45.13-55.7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00 (43.38-56.62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5.16 (48.56-61.58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40 (33.96-46.3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73 (35.55-46.12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1.18 (34.60-48.0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5.87 (29.95-42.27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.76 (5.02-11.80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81 (6.16-12.4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82 (5.67-13.4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97 (5.89-13.42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502022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exico (R</w:t>
            </w:r>
            <w:r w:rsidR="002B708A"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84 (45.17-56.48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4.37 (48.14-60.4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0.68 (44.08-57.2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8.68 (42.27-55.14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47 (35.00-46.18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87 (34.87-47.1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9.82 (33.53-46.4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0.35 (34.02-47.02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70 (5.99-12.4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.76 (2.73-8.1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9.50 (6.30-14.0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0.96 (7.58-15.61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hina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2.66 (9.36-16.90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2.15 (9.03-16.1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6.54 (12.43-21.6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1.93 (16.78-28.13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4.81 (80.35-88.40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4.81 (80.57-88.2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0.31 (74.99-84.7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1.49 (65.07-77.15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.53 (1.28-4.9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04 (1.69-5.3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15 (1.59-6.1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.58 (4.03-10.56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hina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1.02 (65.90-75.65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4.86 (58.92-70.3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8.32 (61.49-74.44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2.73 (64.13-79.91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7.15 (22.67-32.16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0.41 (25.21-36.1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6.24 (20.43-33.0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9.01 (13.00-26.93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.83 (0.88-3.77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.73 (2.83-7.8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.45 (3.06-9.5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26 (4.49-14.73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India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9.18 (74.97-82.84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1.13 (76.44-85.0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5.00 (67.33-81.3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0.97 (62.21-78.40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6.95 (13.62-20.89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3.21 (9.90-17.40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1.53 (15.59-28.9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3.39 (16.61-31.87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87 (2.39-6.23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.66 (3.59-8.8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.47 (1.45-8.0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.65 (2.71-11.38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India (</w:t>
            </w:r>
            <w:r w:rsidR="00502022"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5.65 (30.64-40.99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21.29 (20.13-28.9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7.51 (12.61-23.80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4.18 (9.33-20.98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8.01 (52.59-63.23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7.14 (62.13-71.7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0.62 (63.52-76.85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8.09 (60.01-75.20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.34 (4.17-9.54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57 (6.06-11.99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1.86 (7.86-17.5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17.73 (12.30-24.87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uerto Rico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Good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6.45 (51.50-61.27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0.00 (55.36-64.47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56.52 (52.06-60.8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8.24 (44.39-52.11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Moderate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5.04 (30.51-39.84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3.85 (29.56-38.41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36.44 (32.26-40.83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41.96 (38.25-45.76)</w:t>
            </w:r>
          </w:p>
        </w:tc>
      </w:tr>
      <w:tr w:rsidR="002B708A" w:rsidRPr="00F57D0A" w:rsidTr="00E04AB5"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i/>
                <w:sz w:val="16"/>
                <w:szCs w:val="16"/>
              </w:rPr>
            </w:pPr>
            <w:r w:rsidRPr="00F57D0A">
              <w:rPr>
                <w:rFonts w:ascii="Arial Narrow" w:hAnsi="Arial Narrow"/>
                <w:i/>
                <w:sz w:val="16"/>
                <w:szCs w:val="16"/>
              </w:rPr>
              <w:t>Poor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8.52 (6.18-11.62)</w:t>
            </w:r>
          </w:p>
        </w:tc>
        <w:tc>
          <w:tcPr>
            <w:tcW w:w="1848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6.15 (4.23-8.86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7.04 (5.08-9.68)</w:t>
            </w:r>
          </w:p>
        </w:tc>
        <w:tc>
          <w:tcPr>
            <w:tcW w:w="1849" w:type="dxa"/>
          </w:tcPr>
          <w:p w:rsidR="002B708A" w:rsidRPr="00F57D0A" w:rsidRDefault="002B708A" w:rsidP="00F57D0A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 w:rsidRPr="00F57D0A">
              <w:rPr>
                <w:rFonts w:ascii="Arial Narrow" w:hAnsi="Arial Narrow"/>
                <w:sz w:val="16"/>
                <w:szCs w:val="16"/>
              </w:rPr>
              <w:t>9.80 (7.79-12.26)</w:t>
            </w:r>
          </w:p>
        </w:tc>
      </w:tr>
      <w:tr w:rsidR="002B708A" w:rsidRPr="00F57D0A" w:rsidTr="00E04AB5">
        <w:tc>
          <w:tcPr>
            <w:tcW w:w="9242" w:type="dxa"/>
            <w:gridSpan w:val="5"/>
          </w:tcPr>
          <w:p w:rsidR="002B708A" w:rsidRPr="00F57D0A" w:rsidRDefault="00185615" w:rsidP="00542DC8">
            <w:pPr>
              <w:spacing w:before="20" w:after="20"/>
              <w:ind w:left="57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Supplementary Table 3</w:t>
            </w:r>
            <w:r w:rsidR="002B708A" w:rsidRPr="00F57D0A">
              <w:rPr>
                <w:rFonts w:ascii="Arial Narrow" w:hAnsi="Arial Narrow"/>
                <w:b/>
                <w:sz w:val="16"/>
                <w:szCs w:val="16"/>
              </w:rPr>
              <w:t>.</w:t>
            </w:r>
            <w:r w:rsidR="002B708A" w:rsidRPr="00F57D0A">
              <w:rPr>
                <w:rFonts w:ascii="Arial Narrow" w:hAnsi="Arial Narrow"/>
                <w:sz w:val="16"/>
                <w:szCs w:val="16"/>
              </w:rPr>
              <w:t xml:space="preserve"> Prevalence ratios (95% CI) of </w:t>
            </w:r>
            <w:r w:rsidR="00502022">
              <w:rPr>
                <w:rFonts w:ascii="Arial Narrow" w:hAnsi="Arial Narrow"/>
                <w:sz w:val="16"/>
                <w:szCs w:val="16"/>
              </w:rPr>
              <w:t>self-rated health (</w:t>
            </w:r>
            <w:r w:rsidR="002B708A" w:rsidRPr="00F57D0A">
              <w:rPr>
                <w:rFonts w:ascii="Arial Narrow" w:hAnsi="Arial Narrow"/>
                <w:sz w:val="16"/>
                <w:szCs w:val="16"/>
              </w:rPr>
              <w:t>SRH</w:t>
            </w:r>
            <w:r w:rsidR="00502022">
              <w:rPr>
                <w:rFonts w:ascii="Arial Narrow" w:hAnsi="Arial Narrow"/>
                <w:sz w:val="16"/>
                <w:szCs w:val="16"/>
              </w:rPr>
              <w:t>)</w:t>
            </w:r>
            <w:r w:rsidR="002B708A" w:rsidRPr="00F57D0A">
              <w:rPr>
                <w:rFonts w:ascii="Arial Narrow" w:hAnsi="Arial Narrow"/>
                <w:sz w:val="16"/>
                <w:szCs w:val="16"/>
              </w:rPr>
              <w:t xml:space="preserve"> by age group and site</w:t>
            </w:r>
            <w:r w:rsidR="00E04AB5" w:rsidRPr="00F57D0A">
              <w:rPr>
                <w:rFonts w:ascii="Arial Narrow" w:hAnsi="Arial Narrow"/>
                <w:sz w:val="16"/>
                <w:szCs w:val="16"/>
              </w:rPr>
              <w:t>. * S</w:t>
            </w:r>
            <w:r w:rsidR="002B708A" w:rsidRPr="00F57D0A">
              <w:rPr>
                <w:rFonts w:ascii="Arial Narrow" w:hAnsi="Arial Narrow"/>
                <w:sz w:val="16"/>
                <w:szCs w:val="16"/>
              </w:rPr>
              <w:t>tandard</w:t>
            </w:r>
            <w:r w:rsidR="00E57DEF">
              <w:rPr>
                <w:rFonts w:ascii="Arial Narrow" w:hAnsi="Arial Narrow"/>
                <w:sz w:val="16"/>
                <w:szCs w:val="16"/>
              </w:rPr>
              <w:t xml:space="preserve">ized by age, </w:t>
            </w:r>
            <w:r w:rsidR="00542DC8">
              <w:rPr>
                <w:rFonts w:ascii="Arial Narrow" w:hAnsi="Arial Narrow"/>
                <w:sz w:val="16"/>
                <w:szCs w:val="16"/>
              </w:rPr>
              <w:t>sex</w:t>
            </w:r>
            <w:r w:rsidR="00E57DEF">
              <w:rPr>
                <w:rFonts w:ascii="Arial Narrow" w:hAnsi="Arial Narrow"/>
                <w:sz w:val="16"/>
                <w:szCs w:val="16"/>
              </w:rPr>
              <w:t>, and education</w:t>
            </w:r>
            <w:r w:rsidR="005B4138">
              <w:rPr>
                <w:rFonts w:ascii="Arial Narrow" w:hAnsi="Arial Narrow"/>
                <w:sz w:val="16"/>
                <w:szCs w:val="16"/>
              </w:rPr>
              <w:t>al level</w:t>
            </w:r>
            <w:r w:rsidR="00502022">
              <w:rPr>
                <w:rFonts w:ascii="Arial Narrow" w:hAnsi="Arial Narrow"/>
                <w:sz w:val="16"/>
                <w:szCs w:val="16"/>
              </w:rPr>
              <w:t xml:space="preserve"> (U= Urban; R= Rural; Dom Rep= Dominican Republic). </w:t>
            </w:r>
          </w:p>
        </w:tc>
      </w:tr>
    </w:tbl>
    <w:p w:rsidR="009937C6" w:rsidRPr="00F57D0A" w:rsidRDefault="009937C6" w:rsidP="00F57D0A">
      <w:pPr>
        <w:spacing w:before="20" w:after="20" w:line="240" w:lineRule="auto"/>
        <w:ind w:left="57"/>
        <w:rPr>
          <w:rFonts w:ascii="Arial Narrow" w:hAnsi="Arial Narrow"/>
          <w:sz w:val="16"/>
          <w:szCs w:val="16"/>
        </w:rPr>
      </w:pPr>
    </w:p>
    <w:sectPr w:rsidR="009937C6" w:rsidRPr="00F57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05"/>
    <w:rsid w:val="000C535D"/>
    <w:rsid w:val="00185615"/>
    <w:rsid w:val="00195E60"/>
    <w:rsid w:val="00242082"/>
    <w:rsid w:val="002B708A"/>
    <w:rsid w:val="002C1867"/>
    <w:rsid w:val="00356054"/>
    <w:rsid w:val="004315B7"/>
    <w:rsid w:val="00452BB5"/>
    <w:rsid w:val="00464070"/>
    <w:rsid w:val="00502022"/>
    <w:rsid w:val="00542DC8"/>
    <w:rsid w:val="00575AC7"/>
    <w:rsid w:val="005B4138"/>
    <w:rsid w:val="00600101"/>
    <w:rsid w:val="006E24BF"/>
    <w:rsid w:val="007D7CAC"/>
    <w:rsid w:val="00815E06"/>
    <w:rsid w:val="00830439"/>
    <w:rsid w:val="008367AC"/>
    <w:rsid w:val="00895A4B"/>
    <w:rsid w:val="008E6C74"/>
    <w:rsid w:val="009937C6"/>
    <w:rsid w:val="00A31FF4"/>
    <w:rsid w:val="00D03605"/>
    <w:rsid w:val="00DD2C70"/>
    <w:rsid w:val="00E04AB5"/>
    <w:rsid w:val="00E36497"/>
    <w:rsid w:val="00E57DEF"/>
    <w:rsid w:val="00EC21E2"/>
    <w:rsid w:val="00F57D0A"/>
    <w:rsid w:val="00FB22BC"/>
    <w:rsid w:val="00FB66FB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E3BD50-396C-42C6-A67F-9141D028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8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rina</dc:creator>
  <cp:lastModifiedBy>Hanna Falk</cp:lastModifiedBy>
  <cp:revision>2</cp:revision>
  <dcterms:created xsi:type="dcterms:W3CDTF">2017-03-03T07:55:00Z</dcterms:created>
  <dcterms:modified xsi:type="dcterms:W3CDTF">2017-03-03T07:55:00Z</dcterms:modified>
</cp:coreProperties>
</file>